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01EFF" w14:textId="77777777" w:rsidR="00670055" w:rsidRDefault="00670055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Style w:val="a"/>
        <w:tblW w:w="9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390"/>
        <w:gridCol w:w="660"/>
        <w:gridCol w:w="570"/>
        <w:gridCol w:w="240"/>
        <w:gridCol w:w="360"/>
        <w:gridCol w:w="660"/>
        <w:gridCol w:w="585"/>
        <w:gridCol w:w="240"/>
        <w:gridCol w:w="390"/>
        <w:gridCol w:w="645"/>
        <w:gridCol w:w="585"/>
        <w:gridCol w:w="240"/>
        <w:gridCol w:w="375"/>
        <w:gridCol w:w="645"/>
        <w:gridCol w:w="585"/>
        <w:gridCol w:w="240"/>
        <w:gridCol w:w="405"/>
        <w:gridCol w:w="645"/>
        <w:gridCol w:w="585"/>
      </w:tblGrid>
      <w:tr w:rsidR="00670055" w14:paraId="07A9C144" w14:textId="77777777">
        <w:trPr>
          <w:trHeight w:val="442"/>
        </w:trPr>
        <w:tc>
          <w:tcPr>
            <w:tcW w:w="795" w:type="dxa"/>
            <w:tcBorders>
              <w:left w:val="nil"/>
              <w:bottom w:val="single" w:sz="8" w:space="0" w:color="FFFFFF"/>
              <w:right w:val="nil"/>
            </w:tcBorders>
          </w:tcPr>
          <w:p w14:paraId="371204A3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90" w:type="dxa"/>
            <w:tcBorders>
              <w:left w:val="nil"/>
              <w:right w:val="nil"/>
            </w:tcBorders>
          </w:tcPr>
          <w:p w14:paraId="4948BF8D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</w:tcPr>
          <w:p w14:paraId="06E95201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P1</w:t>
            </w:r>
          </w:p>
        </w:tc>
        <w:tc>
          <w:tcPr>
            <w:tcW w:w="570" w:type="dxa"/>
            <w:tcBorders>
              <w:left w:val="nil"/>
              <w:right w:val="nil"/>
            </w:tcBorders>
          </w:tcPr>
          <w:p w14:paraId="3FFB924E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31289F0A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</w:tcPr>
          <w:p w14:paraId="7E6A2144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</w:tcPr>
          <w:p w14:paraId="488B175A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P2</w:t>
            </w:r>
          </w:p>
        </w:tc>
        <w:tc>
          <w:tcPr>
            <w:tcW w:w="585" w:type="dxa"/>
            <w:tcBorders>
              <w:left w:val="nil"/>
              <w:right w:val="nil"/>
            </w:tcBorders>
          </w:tcPr>
          <w:p w14:paraId="1B0BB5E2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2B4D5EF1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left w:val="nil"/>
              <w:right w:val="nil"/>
            </w:tcBorders>
          </w:tcPr>
          <w:p w14:paraId="52401419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</w:tcPr>
          <w:p w14:paraId="7F4FE708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F2</w:t>
            </w:r>
          </w:p>
        </w:tc>
        <w:tc>
          <w:tcPr>
            <w:tcW w:w="585" w:type="dxa"/>
            <w:tcBorders>
              <w:left w:val="nil"/>
              <w:right w:val="nil"/>
            </w:tcBorders>
          </w:tcPr>
          <w:p w14:paraId="375F29F3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58D9157C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left w:val="nil"/>
              <w:right w:val="nil"/>
            </w:tcBorders>
          </w:tcPr>
          <w:p w14:paraId="1B1A1775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</w:tcPr>
          <w:p w14:paraId="53029C1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BC1</w:t>
            </w:r>
          </w:p>
        </w:tc>
        <w:tc>
          <w:tcPr>
            <w:tcW w:w="585" w:type="dxa"/>
            <w:tcBorders>
              <w:left w:val="nil"/>
              <w:right w:val="nil"/>
            </w:tcBorders>
          </w:tcPr>
          <w:p w14:paraId="262A6410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434D8783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1054944B" w14:textId="77777777" w:rsidR="00670055" w:rsidRDefault="00670055">
            <w:pPr>
              <w:spacing w:line="24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</w:tcPr>
          <w:p w14:paraId="17C9C3B6" w14:textId="77777777" w:rsidR="00670055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rBC2</w:t>
            </w:r>
          </w:p>
        </w:tc>
        <w:tc>
          <w:tcPr>
            <w:tcW w:w="585" w:type="dxa"/>
            <w:tcBorders>
              <w:left w:val="nil"/>
              <w:right w:val="nil"/>
            </w:tcBorders>
          </w:tcPr>
          <w:p w14:paraId="3265D504" w14:textId="77777777" w:rsidR="00670055" w:rsidRDefault="00670055">
            <w:pPr>
              <w:spacing w:line="24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</w:tr>
      <w:tr w:rsidR="00670055" w14:paraId="661FA7D2" w14:textId="77777777">
        <w:trPr>
          <w:trHeight w:val="446"/>
        </w:trPr>
        <w:tc>
          <w:tcPr>
            <w:tcW w:w="795" w:type="dxa"/>
            <w:tcBorders>
              <w:top w:val="single" w:sz="8" w:space="0" w:color="FFFFFF"/>
              <w:left w:val="nil"/>
              <w:right w:val="nil"/>
            </w:tcBorders>
          </w:tcPr>
          <w:p w14:paraId="1667F3C5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Trait </w:t>
            </w:r>
          </w:p>
        </w:tc>
        <w:tc>
          <w:tcPr>
            <w:tcW w:w="390" w:type="dxa"/>
            <w:tcBorders>
              <w:left w:val="nil"/>
              <w:right w:val="nil"/>
            </w:tcBorders>
          </w:tcPr>
          <w:p w14:paraId="2CFF8A89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</w:p>
        </w:tc>
        <w:tc>
          <w:tcPr>
            <w:tcW w:w="660" w:type="dxa"/>
            <w:tcBorders>
              <w:left w:val="nil"/>
              <w:right w:val="nil"/>
            </w:tcBorders>
          </w:tcPr>
          <w:p w14:paraId="6272658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ean</w:t>
            </w:r>
          </w:p>
        </w:tc>
        <w:tc>
          <w:tcPr>
            <w:tcW w:w="570" w:type="dxa"/>
            <w:tcBorders>
              <w:left w:val="nil"/>
              <w:right w:val="nil"/>
            </w:tcBorders>
          </w:tcPr>
          <w:p w14:paraId="59AF1D34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003034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</w:tcPr>
          <w:p w14:paraId="58460C5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</w:p>
        </w:tc>
        <w:tc>
          <w:tcPr>
            <w:tcW w:w="660" w:type="dxa"/>
            <w:tcBorders>
              <w:left w:val="nil"/>
              <w:right w:val="nil"/>
            </w:tcBorders>
          </w:tcPr>
          <w:p w14:paraId="12542A18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ean</w:t>
            </w:r>
          </w:p>
        </w:tc>
        <w:tc>
          <w:tcPr>
            <w:tcW w:w="585" w:type="dxa"/>
            <w:tcBorders>
              <w:left w:val="nil"/>
              <w:right w:val="nil"/>
            </w:tcBorders>
          </w:tcPr>
          <w:p w14:paraId="41DF8EF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87BA48B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left w:val="nil"/>
              <w:right w:val="nil"/>
            </w:tcBorders>
          </w:tcPr>
          <w:p w14:paraId="7A643F09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</w:p>
        </w:tc>
        <w:tc>
          <w:tcPr>
            <w:tcW w:w="645" w:type="dxa"/>
            <w:tcBorders>
              <w:left w:val="nil"/>
              <w:right w:val="nil"/>
            </w:tcBorders>
          </w:tcPr>
          <w:p w14:paraId="72D3349A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ean</w:t>
            </w:r>
          </w:p>
        </w:tc>
        <w:tc>
          <w:tcPr>
            <w:tcW w:w="585" w:type="dxa"/>
            <w:tcBorders>
              <w:left w:val="nil"/>
              <w:right w:val="nil"/>
            </w:tcBorders>
          </w:tcPr>
          <w:p w14:paraId="2B95ED3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E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31B9EE6F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left w:val="nil"/>
              <w:right w:val="nil"/>
            </w:tcBorders>
          </w:tcPr>
          <w:p w14:paraId="44FCEC8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</w:p>
        </w:tc>
        <w:tc>
          <w:tcPr>
            <w:tcW w:w="645" w:type="dxa"/>
            <w:tcBorders>
              <w:left w:val="nil"/>
              <w:right w:val="nil"/>
            </w:tcBorders>
          </w:tcPr>
          <w:p w14:paraId="360B70A1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ean</w:t>
            </w:r>
          </w:p>
        </w:tc>
        <w:tc>
          <w:tcPr>
            <w:tcW w:w="585" w:type="dxa"/>
            <w:tcBorders>
              <w:left w:val="nil"/>
              <w:right w:val="nil"/>
            </w:tcBorders>
          </w:tcPr>
          <w:p w14:paraId="6FECAC0C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E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65914736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1165D064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</w:p>
        </w:tc>
        <w:tc>
          <w:tcPr>
            <w:tcW w:w="645" w:type="dxa"/>
            <w:tcBorders>
              <w:left w:val="nil"/>
              <w:right w:val="nil"/>
            </w:tcBorders>
          </w:tcPr>
          <w:p w14:paraId="09F843C7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ean</w:t>
            </w:r>
          </w:p>
        </w:tc>
        <w:tc>
          <w:tcPr>
            <w:tcW w:w="585" w:type="dxa"/>
            <w:tcBorders>
              <w:left w:val="nil"/>
              <w:right w:val="nil"/>
            </w:tcBorders>
          </w:tcPr>
          <w:p w14:paraId="144CECA8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E</w:t>
            </w:r>
          </w:p>
        </w:tc>
      </w:tr>
      <w:tr w:rsidR="00670055" w14:paraId="1A25F3A0" w14:textId="77777777">
        <w:trPr>
          <w:trHeight w:val="375"/>
        </w:trPr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14:paraId="6776055E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Area</w:t>
            </w:r>
          </w:p>
        </w:tc>
        <w:tc>
          <w:tcPr>
            <w:tcW w:w="390" w:type="dxa"/>
            <w:tcBorders>
              <w:left w:val="nil"/>
              <w:bottom w:val="nil"/>
              <w:right w:val="nil"/>
            </w:tcBorders>
          </w:tcPr>
          <w:p w14:paraId="35B8DE6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14:paraId="103A28C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.523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</w:tcPr>
          <w:p w14:paraId="223A6B8D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548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3CC83B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14:paraId="54DA484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</w:tcPr>
          <w:p w14:paraId="55132175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6.480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</w:tcPr>
          <w:p w14:paraId="59F76DA7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680</w:t>
            </w:r>
          </w:p>
        </w:tc>
        <w:tc>
          <w:tcPr>
            <w:tcW w:w="24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4368BF1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left w:val="nil"/>
              <w:bottom w:val="nil"/>
              <w:right w:val="nil"/>
            </w:tcBorders>
          </w:tcPr>
          <w:p w14:paraId="3BA3621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</w:tcPr>
          <w:p w14:paraId="05F6AF0D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9.740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</w:tcPr>
          <w:p w14:paraId="63A63D05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031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7B7FC49A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left w:val="nil"/>
              <w:bottom w:val="nil"/>
              <w:right w:val="nil"/>
            </w:tcBorders>
          </w:tcPr>
          <w:p w14:paraId="6FA63557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</w:tcPr>
          <w:p w14:paraId="56592BF0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1.625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</w:tcPr>
          <w:p w14:paraId="35F76E3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940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704C9151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</w:tcPr>
          <w:p w14:paraId="446FBFFE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</w:tcPr>
          <w:p w14:paraId="0E255EF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1.296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</w:tcPr>
          <w:p w14:paraId="4AB8446D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801</w:t>
            </w:r>
          </w:p>
        </w:tc>
      </w:tr>
      <w:tr w:rsidR="00670055" w14:paraId="785B8F1A" w14:textId="77777777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CFFF56D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Perimete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4277283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04DD895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0.1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57AC4D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4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1DE3790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5063F7E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BBE96C0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.2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9AA0349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5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4D08ED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485C13E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F73B041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.3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43D5759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8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04CD1D8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E1AFD2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C6E5EB1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.1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133758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8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E2FC176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191D9F6A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0796D4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7.5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D628A2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761</w:t>
            </w:r>
          </w:p>
        </w:tc>
      </w:tr>
      <w:tr w:rsidR="00670055" w14:paraId="3C6FF3DD" w14:textId="77777777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B8DBF78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RP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37F75581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69819E5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6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4262C7A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2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7850655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550C5B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6BCF6D7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58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A5639EC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3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8F8E5D4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7F95E0B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3DA992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4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431804C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3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13C05F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2C7D168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6B954E8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2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EFAFEC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1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E0C0DFA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3F80FDD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2963E80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6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8E88CD7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242</w:t>
            </w:r>
          </w:p>
        </w:tc>
      </w:tr>
      <w:tr w:rsidR="00670055" w14:paraId="56DB74A8" w14:textId="77777777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DEB445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Width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35AAB73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144B158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.7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354656A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2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7C39BA8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6373127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E659D0E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.6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B46ED8A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6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B139D9A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4A91E7F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A7C284C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.9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822CF5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4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A790D61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10314BC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E3F499C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.2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CF7D34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4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71B420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4717D4DD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84E06B0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.0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463770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324</w:t>
            </w:r>
          </w:p>
        </w:tc>
      </w:tr>
      <w:tr w:rsidR="00670055" w14:paraId="3C27F9ED" w14:textId="77777777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C1734B0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Length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614D0DBD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41508A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.20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5F95485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2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92C3D19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130A63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264BC4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.6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D96FF9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7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4D97A30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46314DD7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C84191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9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2C3FF25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6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41FFC4A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A1E9885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2CE06E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.0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4EB8491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4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A496E70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6E1EAEA1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A1E3E91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.8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552FFB0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388</w:t>
            </w:r>
          </w:p>
        </w:tc>
      </w:tr>
      <w:tr w:rsidR="00670055" w14:paraId="1FA724D0" w14:textId="77777777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4ABBDA8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RWL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2B97B797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66AE25C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85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D7AE0B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1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E0B27D7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D0443D7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7AB55C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4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305FEB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1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808B8E0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51A9246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0E6FBCE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6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856ECF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1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9CEC056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BB58AF1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EA02860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6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139C93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1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0E8EA65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7274ECF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AB4D758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5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6B6033D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109</w:t>
            </w:r>
          </w:p>
        </w:tc>
      </w:tr>
      <w:tr w:rsidR="00670055" w14:paraId="11FFE39E" w14:textId="77777777">
        <w:trPr>
          <w:trHeight w:val="34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A3BF76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A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198E50CE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3BEBF6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0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7C0F68E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2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0BF8B43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F4E75D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00B6D2E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0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16860C4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4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C551DFE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386C442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C7EA24C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9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1124FE3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3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338B408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15F780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68BF485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0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4230353C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3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E770B00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47EDCE6D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914F3C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9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3D809E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251</w:t>
            </w:r>
          </w:p>
        </w:tc>
      </w:tr>
      <w:tr w:rsidR="00670055" w14:paraId="046F05C8" w14:textId="77777777">
        <w:tc>
          <w:tcPr>
            <w:tcW w:w="795" w:type="dxa"/>
            <w:tcBorders>
              <w:top w:val="nil"/>
              <w:left w:val="nil"/>
              <w:right w:val="nil"/>
            </w:tcBorders>
          </w:tcPr>
          <w:p w14:paraId="20CBE6F0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eed Mass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</w:tcPr>
          <w:p w14:paraId="4967440D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19AA8FC6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459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3F5A6BB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024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0AE3C5BF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5F25D79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49CBFC2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.760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</w:tcPr>
          <w:p w14:paraId="3195C853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195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5A32F5A9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</w:tcPr>
          <w:p w14:paraId="7007489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627957F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.319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</w:tcPr>
          <w:p w14:paraId="642FBF7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519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16D24A26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</w:tcPr>
          <w:p w14:paraId="1C735392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0F59D19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.556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</w:tcPr>
          <w:p w14:paraId="03CB827A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113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31594143" w14:textId="77777777" w:rsidR="00670055" w:rsidRDefault="00670055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</w:tcPr>
          <w:p w14:paraId="482970FF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78E0AF50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.782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</w:tcPr>
          <w:p w14:paraId="5EB2979B" w14:textId="77777777" w:rsidR="00670055" w:rsidRDefault="00000000">
            <w:pPr>
              <w:spacing w:line="240" w:lineRule="auto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.211</w:t>
            </w:r>
          </w:p>
        </w:tc>
      </w:tr>
    </w:tbl>
    <w:p w14:paraId="323D6F6C" w14:textId="77777777" w:rsidR="00670055" w:rsidRDefault="00670055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79E84AB0" w14:textId="77777777" w:rsidR="00670055" w:rsidRDefault="00670055">
      <w:pPr>
        <w:spacing w:line="240" w:lineRule="auto"/>
      </w:pPr>
    </w:p>
    <w:sectPr w:rsidR="006700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055"/>
    <w:rsid w:val="00670055"/>
    <w:rsid w:val="0088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630EF"/>
  <w15:docId w15:val="{B17972DC-DC1C-DF49-9662-827E51D46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liott, Jorja</cp:lastModifiedBy>
  <cp:revision>2</cp:revision>
  <dcterms:created xsi:type="dcterms:W3CDTF">2024-04-02T15:56:00Z</dcterms:created>
  <dcterms:modified xsi:type="dcterms:W3CDTF">2024-04-02T15:56:00Z</dcterms:modified>
</cp:coreProperties>
</file>